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13956" w14:textId="58C9F51E" w:rsidR="00593D37" w:rsidRPr="00BA2340" w:rsidRDefault="00923C80" w:rsidP="00B14FF0">
      <w:pPr>
        <w:widowControl/>
        <w:adjustRightInd w:val="0"/>
        <w:snapToGrid w:val="0"/>
        <w:spacing w:line="360" w:lineRule="auto"/>
        <w:jc w:val="center"/>
        <w:rPr>
          <w:rFonts w:ascii="Times New Roman" w:eastAsia="SimSun" w:hAnsi="Times New Roman" w:cs="SimSun"/>
          <w:b/>
          <w:bCs/>
          <w:color w:val="000000" w:themeColor="text1"/>
          <w:kern w:val="0"/>
          <w:sz w:val="24"/>
          <w:szCs w:val="24"/>
        </w:rPr>
      </w:pPr>
      <w:r w:rsidRPr="00BA2340">
        <w:rPr>
          <w:rFonts w:ascii="Times New Roman" w:eastAsia="SimSun" w:hAnsi="Times New Roman" w:cs="SimSun"/>
          <w:b/>
          <w:bCs/>
          <w:color w:val="000000" w:themeColor="text1"/>
          <w:kern w:val="0"/>
          <w:sz w:val="24"/>
          <w:szCs w:val="24"/>
        </w:rPr>
        <w:t>Suppl</w:t>
      </w:r>
      <w:r w:rsidR="00A55B30">
        <w:rPr>
          <w:rFonts w:ascii="Times New Roman" w:eastAsia="SimSun" w:hAnsi="Times New Roman" w:cs="SimSun"/>
          <w:b/>
          <w:bCs/>
          <w:color w:val="000000" w:themeColor="text1"/>
          <w:kern w:val="0"/>
          <w:sz w:val="24"/>
          <w:szCs w:val="24"/>
        </w:rPr>
        <w:t>e</w:t>
      </w:r>
      <w:r w:rsidRPr="00BA2340">
        <w:rPr>
          <w:rFonts w:ascii="Times New Roman" w:eastAsia="SimSun" w:hAnsi="Times New Roman" w:cs="SimSun"/>
          <w:b/>
          <w:bCs/>
          <w:color w:val="000000" w:themeColor="text1"/>
          <w:kern w:val="0"/>
          <w:sz w:val="24"/>
          <w:szCs w:val="24"/>
        </w:rPr>
        <w:t>mental data 2</w:t>
      </w:r>
    </w:p>
    <w:p w14:paraId="36EADE7A" w14:textId="6B987925" w:rsidR="000B024E" w:rsidRPr="00BA2340" w:rsidRDefault="00286588" w:rsidP="003314E8">
      <w:pPr>
        <w:adjustRightInd w:val="0"/>
        <w:snapToGrid w:val="0"/>
        <w:spacing w:line="360" w:lineRule="auto"/>
        <w:rPr>
          <w:rFonts w:ascii="Times New Roman" w:eastAsia="SimSun" w:hAnsi="Times New Roman" w:cs="SimSun"/>
          <w:color w:val="000000" w:themeColor="text1"/>
          <w:kern w:val="0"/>
          <w:sz w:val="24"/>
          <w:szCs w:val="24"/>
        </w:rPr>
      </w:pPr>
      <w:r w:rsidRPr="00BA2340">
        <w:rPr>
          <w:rFonts w:ascii="Times New Roman" w:eastAsia="SimSun" w:hAnsi="Times New Roman" w:cs="SimSun" w:hint="eastAsia"/>
          <w:b/>
          <w:color w:val="000000" w:themeColor="text1"/>
          <w:kern w:val="0"/>
          <w:sz w:val="24"/>
          <w:szCs w:val="24"/>
        </w:rPr>
        <w:t>Table S</w:t>
      </w:r>
      <w:r w:rsidR="00593D37" w:rsidRPr="00BA2340">
        <w:rPr>
          <w:rFonts w:ascii="Times New Roman" w:eastAsia="SimSun" w:hAnsi="Times New Roman" w:cs="SimSun"/>
          <w:b/>
          <w:color w:val="000000" w:themeColor="text1"/>
          <w:kern w:val="0"/>
          <w:sz w:val="24"/>
          <w:szCs w:val="24"/>
        </w:rPr>
        <w:t>1</w:t>
      </w:r>
      <w:r w:rsidRPr="00BA2340">
        <w:rPr>
          <w:rFonts w:ascii="Times New Roman" w:eastAsia="SimSun" w:hAnsi="Times New Roman" w:cs="SimSun" w:hint="eastAsia"/>
          <w:b/>
          <w:color w:val="000000" w:themeColor="text1"/>
          <w:kern w:val="0"/>
          <w:sz w:val="24"/>
          <w:szCs w:val="24"/>
        </w:rPr>
        <w:t xml:space="preserve"> </w:t>
      </w:r>
      <w:r w:rsidRPr="00BA2340">
        <w:rPr>
          <w:rFonts w:ascii="Times New Roman" w:eastAsia="SimSun" w:hAnsi="Times New Roman" w:cs="SimSun" w:hint="eastAsia"/>
          <w:color w:val="000000" w:themeColor="text1"/>
          <w:kern w:val="0"/>
          <w:sz w:val="24"/>
          <w:szCs w:val="24"/>
        </w:rPr>
        <w:t>The Skewness, Kurtosis and P value of the Jarque</w:t>
      </w:r>
      <w:r w:rsidRPr="00BA2340">
        <w:rPr>
          <w:rFonts w:ascii="Times New Roman" w:eastAsia="SimSun" w:hAnsi="Times New Roman" w:cs="SimSun"/>
          <w:color w:val="000000" w:themeColor="text1"/>
          <w:kern w:val="0"/>
          <w:sz w:val="24"/>
          <w:szCs w:val="24"/>
        </w:rPr>
        <w:t>-Bera</w:t>
      </w:r>
      <w:r w:rsidRPr="00BA2340">
        <w:rPr>
          <w:rFonts w:ascii="Times New Roman" w:eastAsia="SimSun" w:hAnsi="Times New Roman" w:cs="SimSun" w:hint="eastAsia"/>
          <w:color w:val="000000" w:themeColor="text1"/>
          <w:kern w:val="0"/>
          <w:sz w:val="24"/>
          <w:szCs w:val="24"/>
        </w:rPr>
        <w:t xml:space="preserve"> test. The </w:t>
      </w:r>
      <w:r w:rsidRPr="00BA2340">
        <w:rPr>
          <w:rFonts w:ascii="Times New Roman" w:eastAsia="SimSun" w:hAnsi="Times New Roman" w:cs="SimSun" w:hint="eastAsia"/>
          <w:i/>
          <w:iCs/>
          <w:color w:val="000000" w:themeColor="text1"/>
          <w:kern w:val="0"/>
          <w:sz w:val="24"/>
          <w:szCs w:val="24"/>
        </w:rPr>
        <w:t>P</w:t>
      </w:r>
      <w:r w:rsidRPr="00BA2340">
        <w:rPr>
          <w:rFonts w:ascii="Times New Roman" w:eastAsia="SimSun" w:hAnsi="Times New Roman" w:cs="SimSun" w:hint="eastAsia"/>
          <w:color w:val="000000" w:themeColor="text1"/>
          <w:kern w:val="0"/>
          <w:sz w:val="24"/>
          <w:szCs w:val="24"/>
        </w:rPr>
        <w:t xml:space="preserve"> values of the Jarque-Bera test that significantly lower than 0.05 were indicated in bold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560"/>
        <w:gridCol w:w="1559"/>
        <w:gridCol w:w="1843"/>
      </w:tblGrid>
      <w:tr w:rsidR="00923C80" w:rsidRPr="00BA2340" w14:paraId="32E2B03B" w14:textId="77777777" w:rsidTr="00F07CFC">
        <w:trPr>
          <w:trHeight w:val="285"/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2A33D3" w14:textId="77777777" w:rsidR="00815D5F" w:rsidRPr="00BA2340" w:rsidRDefault="00815D5F" w:rsidP="003314E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Hlk128322608"/>
            <w:r w:rsidRPr="00BA234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rai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12D8C1" w14:textId="77777777" w:rsidR="00815D5F" w:rsidRPr="00BA2340" w:rsidRDefault="00815D5F" w:rsidP="003314E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34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kewnes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12394F" w14:textId="77777777" w:rsidR="00815D5F" w:rsidRPr="00BA2340" w:rsidRDefault="00815D5F" w:rsidP="003314E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34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Kurtosi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2D5355" w14:textId="3BB67AE0" w:rsidR="00815D5F" w:rsidRPr="00BA2340" w:rsidRDefault="00005833" w:rsidP="003314E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A2340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815D5F" w:rsidRPr="00BA2340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 xml:space="preserve"> values</w:t>
            </w:r>
          </w:p>
        </w:tc>
      </w:tr>
      <w:tr w:rsidR="00923C80" w:rsidRPr="00BA2340" w14:paraId="3FC1AD30" w14:textId="77777777" w:rsidTr="00F07CFC">
        <w:trPr>
          <w:trHeight w:val="285"/>
          <w:jc w:val="center"/>
        </w:trPr>
        <w:tc>
          <w:tcPr>
            <w:tcW w:w="1242" w:type="dxa"/>
            <w:tcBorders>
              <w:top w:val="single" w:sz="4" w:space="0" w:color="auto"/>
            </w:tcBorders>
            <w:noWrap/>
            <w:hideMark/>
          </w:tcPr>
          <w:p w14:paraId="3D8FA4CB" w14:textId="77777777" w:rsidR="00815D5F" w:rsidRPr="00BA2340" w:rsidRDefault="00815D5F" w:rsidP="003314E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34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4AB1E606" w14:textId="77777777" w:rsidR="00815D5F" w:rsidRPr="00BA2340" w:rsidRDefault="00815D5F" w:rsidP="003314E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34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6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25D24BB3" w14:textId="77777777" w:rsidR="00815D5F" w:rsidRPr="00BA2340" w:rsidRDefault="00815D5F" w:rsidP="003314E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34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.5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0FAECB80" w14:textId="51007250" w:rsidR="00815D5F" w:rsidRPr="00BA2340" w:rsidRDefault="00815D5F" w:rsidP="003314E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A2340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&lt; </w:t>
            </w:r>
            <w:r w:rsidRPr="00BA234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923C80" w:rsidRPr="00BA2340" w14:paraId="12DE2E34" w14:textId="77777777" w:rsidTr="00F07CFC">
        <w:trPr>
          <w:trHeight w:val="285"/>
          <w:jc w:val="center"/>
        </w:trPr>
        <w:tc>
          <w:tcPr>
            <w:tcW w:w="1242" w:type="dxa"/>
            <w:noWrap/>
            <w:hideMark/>
          </w:tcPr>
          <w:p w14:paraId="041DF36B" w14:textId="77777777" w:rsidR="00815D5F" w:rsidRPr="00BA2340" w:rsidRDefault="00815D5F" w:rsidP="003314E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34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560" w:type="dxa"/>
            <w:noWrap/>
            <w:hideMark/>
          </w:tcPr>
          <w:p w14:paraId="0C0FEF58" w14:textId="77777777" w:rsidR="00815D5F" w:rsidRPr="00BA2340" w:rsidRDefault="00815D5F" w:rsidP="003314E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34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6</w:t>
            </w:r>
          </w:p>
        </w:tc>
        <w:tc>
          <w:tcPr>
            <w:tcW w:w="1559" w:type="dxa"/>
            <w:noWrap/>
            <w:hideMark/>
          </w:tcPr>
          <w:p w14:paraId="5A5DC188" w14:textId="77777777" w:rsidR="00815D5F" w:rsidRPr="00BA2340" w:rsidRDefault="00815D5F" w:rsidP="003314E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34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72</w:t>
            </w:r>
          </w:p>
        </w:tc>
        <w:tc>
          <w:tcPr>
            <w:tcW w:w="1843" w:type="dxa"/>
            <w:noWrap/>
            <w:hideMark/>
          </w:tcPr>
          <w:p w14:paraId="59D671F2" w14:textId="192E3E82" w:rsidR="00815D5F" w:rsidRPr="00BA2340" w:rsidRDefault="00815D5F" w:rsidP="003314E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A2340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&lt; </w:t>
            </w:r>
            <w:r w:rsidRPr="00BA234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923C80" w:rsidRPr="00BA2340" w14:paraId="7D43B544" w14:textId="77777777" w:rsidTr="00F07CFC">
        <w:trPr>
          <w:trHeight w:val="285"/>
          <w:jc w:val="center"/>
        </w:trPr>
        <w:tc>
          <w:tcPr>
            <w:tcW w:w="1242" w:type="dxa"/>
            <w:noWrap/>
            <w:hideMark/>
          </w:tcPr>
          <w:p w14:paraId="709F39D5" w14:textId="77777777" w:rsidR="00815D5F" w:rsidRPr="00BA2340" w:rsidRDefault="00815D5F" w:rsidP="003314E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34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L</w:t>
            </w:r>
          </w:p>
        </w:tc>
        <w:tc>
          <w:tcPr>
            <w:tcW w:w="1560" w:type="dxa"/>
            <w:noWrap/>
            <w:hideMark/>
          </w:tcPr>
          <w:p w14:paraId="277AA262" w14:textId="77777777" w:rsidR="00815D5F" w:rsidRPr="00BA2340" w:rsidRDefault="00815D5F" w:rsidP="003314E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34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1559" w:type="dxa"/>
            <w:noWrap/>
            <w:hideMark/>
          </w:tcPr>
          <w:p w14:paraId="26B442C6" w14:textId="77777777" w:rsidR="00815D5F" w:rsidRPr="00BA2340" w:rsidRDefault="00815D5F" w:rsidP="003314E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34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64</w:t>
            </w:r>
          </w:p>
        </w:tc>
        <w:tc>
          <w:tcPr>
            <w:tcW w:w="1843" w:type="dxa"/>
            <w:noWrap/>
            <w:hideMark/>
          </w:tcPr>
          <w:p w14:paraId="6C72701B" w14:textId="1E20B3BB" w:rsidR="00815D5F" w:rsidRPr="00BA2340" w:rsidRDefault="00815D5F" w:rsidP="003314E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A234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88</w:t>
            </w:r>
          </w:p>
        </w:tc>
      </w:tr>
      <w:tr w:rsidR="00923C80" w:rsidRPr="00BA2340" w14:paraId="3626D9C6" w14:textId="77777777" w:rsidTr="00F07CFC">
        <w:trPr>
          <w:trHeight w:val="285"/>
          <w:jc w:val="center"/>
        </w:trPr>
        <w:tc>
          <w:tcPr>
            <w:tcW w:w="1242" w:type="dxa"/>
            <w:noWrap/>
            <w:hideMark/>
          </w:tcPr>
          <w:p w14:paraId="298DDC7A" w14:textId="77777777" w:rsidR="00815D5F" w:rsidRPr="00BA2340" w:rsidRDefault="00815D5F" w:rsidP="003314E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34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W</w:t>
            </w:r>
          </w:p>
        </w:tc>
        <w:tc>
          <w:tcPr>
            <w:tcW w:w="1560" w:type="dxa"/>
            <w:noWrap/>
            <w:hideMark/>
          </w:tcPr>
          <w:p w14:paraId="42500804" w14:textId="77777777" w:rsidR="00815D5F" w:rsidRPr="00BA2340" w:rsidRDefault="00815D5F" w:rsidP="003314E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34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1559" w:type="dxa"/>
            <w:noWrap/>
            <w:hideMark/>
          </w:tcPr>
          <w:p w14:paraId="1350572D" w14:textId="77777777" w:rsidR="00815D5F" w:rsidRPr="00BA2340" w:rsidRDefault="00815D5F" w:rsidP="003314E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34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96</w:t>
            </w:r>
          </w:p>
        </w:tc>
        <w:tc>
          <w:tcPr>
            <w:tcW w:w="1843" w:type="dxa"/>
            <w:noWrap/>
            <w:hideMark/>
          </w:tcPr>
          <w:p w14:paraId="0C2D0509" w14:textId="679BD0BE" w:rsidR="00815D5F" w:rsidRPr="00BA2340" w:rsidRDefault="00815D5F" w:rsidP="003314E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A234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923C80" w:rsidRPr="00BA2340" w14:paraId="43D5A8CA" w14:textId="77777777" w:rsidTr="00F07CFC">
        <w:trPr>
          <w:trHeight w:val="285"/>
          <w:jc w:val="center"/>
        </w:trPr>
        <w:tc>
          <w:tcPr>
            <w:tcW w:w="1242" w:type="dxa"/>
            <w:noWrap/>
            <w:hideMark/>
          </w:tcPr>
          <w:p w14:paraId="0B7D60EB" w14:textId="77777777" w:rsidR="00815D5F" w:rsidRPr="00BA2340" w:rsidRDefault="00815D5F" w:rsidP="003314E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2340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g</w:t>
            </w:r>
            <w:r w:rsidRPr="00BA2340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1560" w:type="dxa"/>
            <w:noWrap/>
            <w:hideMark/>
          </w:tcPr>
          <w:p w14:paraId="63FBBEA2" w14:textId="77777777" w:rsidR="00815D5F" w:rsidRPr="00BA2340" w:rsidRDefault="00815D5F" w:rsidP="003314E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34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1559" w:type="dxa"/>
            <w:noWrap/>
            <w:hideMark/>
          </w:tcPr>
          <w:p w14:paraId="4BCD2D95" w14:textId="77777777" w:rsidR="00815D5F" w:rsidRPr="00BA2340" w:rsidRDefault="00815D5F" w:rsidP="003314E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34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.05</w:t>
            </w:r>
          </w:p>
        </w:tc>
        <w:tc>
          <w:tcPr>
            <w:tcW w:w="1843" w:type="dxa"/>
            <w:noWrap/>
            <w:hideMark/>
          </w:tcPr>
          <w:p w14:paraId="195A9A14" w14:textId="5FA3F19F" w:rsidR="00815D5F" w:rsidRPr="00BA2340" w:rsidRDefault="00815D5F" w:rsidP="003314E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A2340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&lt; </w:t>
            </w:r>
            <w:r w:rsidRPr="00BA234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923C80" w:rsidRPr="00BA2340" w14:paraId="7A1D87E3" w14:textId="77777777" w:rsidTr="00F07CFC">
        <w:trPr>
          <w:trHeight w:val="285"/>
          <w:jc w:val="center"/>
        </w:trPr>
        <w:tc>
          <w:tcPr>
            <w:tcW w:w="1242" w:type="dxa"/>
            <w:noWrap/>
            <w:hideMark/>
          </w:tcPr>
          <w:p w14:paraId="76B917B5" w14:textId="77777777" w:rsidR="00815D5F" w:rsidRPr="00BA2340" w:rsidRDefault="00815D5F" w:rsidP="003314E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34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VD</w:t>
            </w:r>
          </w:p>
        </w:tc>
        <w:tc>
          <w:tcPr>
            <w:tcW w:w="1560" w:type="dxa"/>
            <w:noWrap/>
            <w:hideMark/>
          </w:tcPr>
          <w:p w14:paraId="35CF8226" w14:textId="77777777" w:rsidR="00815D5F" w:rsidRPr="00BA2340" w:rsidRDefault="00815D5F" w:rsidP="003314E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34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58</w:t>
            </w:r>
          </w:p>
        </w:tc>
        <w:tc>
          <w:tcPr>
            <w:tcW w:w="1559" w:type="dxa"/>
            <w:noWrap/>
            <w:hideMark/>
          </w:tcPr>
          <w:p w14:paraId="74C0CE55" w14:textId="77777777" w:rsidR="00815D5F" w:rsidRPr="00BA2340" w:rsidRDefault="00815D5F" w:rsidP="003314E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34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.87</w:t>
            </w:r>
          </w:p>
        </w:tc>
        <w:tc>
          <w:tcPr>
            <w:tcW w:w="1843" w:type="dxa"/>
            <w:noWrap/>
            <w:hideMark/>
          </w:tcPr>
          <w:p w14:paraId="23B88D9D" w14:textId="2F79507B" w:rsidR="00815D5F" w:rsidRPr="00BA2340" w:rsidRDefault="00815D5F" w:rsidP="003314E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A2340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&lt; </w:t>
            </w:r>
            <w:r w:rsidRPr="00BA234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923C80" w:rsidRPr="00BA2340" w14:paraId="44BDD03D" w14:textId="77777777" w:rsidTr="00F07CFC">
        <w:trPr>
          <w:trHeight w:val="285"/>
          <w:jc w:val="center"/>
        </w:trPr>
        <w:tc>
          <w:tcPr>
            <w:tcW w:w="1242" w:type="dxa"/>
            <w:noWrap/>
            <w:hideMark/>
          </w:tcPr>
          <w:p w14:paraId="59F31715" w14:textId="77777777" w:rsidR="00815D5F" w:rsidRPr="00BA2340" w:rsidRDefault="00815D5F" w:rsidP="003314E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34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VT</w:t>
            </w:r>
          </w:p>
        </w:tc>
        <w:tc>
          <w:tcPr>
            <w:tcW w:w="1560" w:type="dxa"/>
            <w:noWrap/>
            <w:hideMark/>
          </w:tcPr>
          <w:p w14:paraId="5DC97823" w14:textId="77777777" w:rsidR="00815D5F" w:rsidRPr="00BA2340" w:rsidRDefault="00815D5F" w:rsidP="003314E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34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1559" w:type="dxa"/>
            <w:noWrap/>
            <w:hideMark/>
          </w:tcPr>
          <w:p w14:paraId="1512CC0E" w14:textId="77777777" w:rsidR="00815D5F" w:rsidRPr="00BA2340" w:rsidRDefault="00815D5F" w:rsidP="003314E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34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22</w:t>
            </w:r>
          </w:p>
        </w:tc>
        <w:tc>
          <w:tcPr>
            <w:tcW w:w="1843" w:type="dxa"/>
            <w:noWrap/>
            <w:hideMark/>
          </w:tcPr>
          <w:p w14:paraId="0D2AF9CC" w14:textId="5C1151DA" w:rsidR="00815D5F" w:rsidRPr="00BA2340" w:rsidRDefault="00815D5F" w:rsidP="003314E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A234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9</w:t>
            </w:r>
          </w:p>
        </w:tc>
      </w:tr>
      <w:tr w:rsidR="00923C80" w:rsidRPr="00BA2340" w14:paraId="796D78E8" w14:textId="77777777" w:rsidTr="00F07CFC">
        <w:trPr>
          <w:trHeight w:val="285"/>
          <w:jc w:val="center"/>
        </w:trPr>
        <w:tc>
          <w:tcPr>
            <w:tcW w:w="1242" w:type="dxa"/>
            <w:noWrap/>
            <w:hideMark/>
          </w:tcPr>
          <w:p w14:paraId="40EA98CA" w14:textId="77777777" w:rsidR="00815D5F" w:rsidRPr="00BA2340" w:rsidRDefault="00815D5F" w:rsidP="003314E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34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V</w:t>
            </w:r>
          </w:p>
        </w:tc>
        <w:tc>
          <w:tcPr>
            <w:tcW w:w="1560" w:type="dxa"/>
            <w:noWrap/>
            <w:hideMark/>
          </w:tcPr>
          <w:p w14:paraId="02F4550E" w14:textId="77777777" w:rsidR="00815D5F" w:rsidRPr="00BA2340" w:rsidRDefault="00815D5F" w:rsidP="003314E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34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1559" w:type="dxa"/>
            <w:noWrap/>
            <w:hideMark/>
          </w:tcPr>
          <w:p w14:paraId="726F9B20" w14:textId="77777777" w:rsidR="00815D5F" w:rsidRPr="00BA2340" w:rsidRDefault="00815D5F" w:rsidP="003314E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34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95</w:t>
            </w:r>
          </w:p>
        </w:tc>
        <w:tc>
          <w:tcPr>
            <w:tcW w:w="1843" w:type="dxa"/>
            <w:noWrap/>
            <w:hideMark/>
          </w:tcPr>
          <w:p w14:paraId="3E9F1ECD" w14:textId="1F7E09DD" w:rsidR="00815D5F" w:rsidRPr="00BA2340" w:rsidRDefault="00815D5F" w:rsidP="003314E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A2340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&lt; </w:t>
            </w:r>
            <w:r w:rsidRPr="00BA234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923C80" w:rsidRPr="00BA2340" w14:paraId="7A80389D" w14:textId="77777777" w:rsidTr="00F07CFC">
        <w:trPr>
          <w:trHeight w:val="285"/>
          <w:jc w:val="center"/>
        </w:trPr>
        <w:tc>
          <w:tcPr>
            <w:tcW w:w="1242" w:type="dxa"/>
            <w:noWrap/>
            <w:hideMark/>
          </w:tcPr>
          <w:p w14:paraId="77C465B2" w14:textId="77777777" w:rsidR="00815D5F" w:rsidRPr="00BA2340" w:rsidRDefault="00815D5F" w:rsidP="003314E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34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C</w:t>
            </w:r>
          </w:p>
        </w:tc>
        <w:tc>
          <w:tcPr>
            <w:tcW w:w="1560" w:type="dxa"/>
            <w:noWrap/>
            <w:hideMark/>
          </w:tcPr>
          <w:p w14:paraId="447E62F6" w14:textId="77777777" w:rsidR="00815D5F" w:rsidRPr="00BA2340" w:rsidRDefault="00815D5F" w:rsidP="003314E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34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1559" w:type="dxa"/>
            <w:noWrap/>
            <w:hideMark/>
          </w:tcPr>
          <w:p w14:paraId="3FA7569A" w14:textId="77777777" w:rsidR="00815D5F" w:rsidRPr="00BA2340" w:rsidRDefault="00815D5F" w:rsidP="003314E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234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67</w:t>
            </w:r>
          </w:p>
        </w:tc>
        <w:tc>
          <w:tcPr>
            <w:tcW w:w="1843" w:type="dxa"/>
            <w:noWrap/>
            <w:hideMark/>
          </w:tcPr>
          <w:p w14:paraId="11B2269E" w14:textId="414D2BD1" w:rsidR="00815D5F" w:rsidRPr="00BA2340" w:rsidRDefault="00815D5F" w:rsidP="003314E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A234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3</w:t>
            </w:r>
          </w:p>
        </w:tc>
      </w:tr>
    </w:tbl>
    <w:bookmarkEnd w:id="0"/>
    <w:p w14:paraId="00A8E2F3" w14:textId="1D4A1D67" w:rsidR="00B14FF0" w:rsidRDefault="00030AB7" w:rsidP="003314E8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A23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 = Leaf area, SD = Stomatal density, SL = Stomatal length, SW = Stomatal width, </w:t>
      </w:r>
      <w:proofErr w:type="spellStart"/>
      <w:r w:rsidRPr="00BA2340">
        <w:rPr>
          <w:rFonts w:ascii="Times New Roman" w:hAnsi="Times New Roman" w:cs="Times New Roman"/>
          <w:color w:val="000000" w:themeColor="text1"/>
          <w:sz w:val="24"/>
          <w:szCs w:val="24"/>
        </w:rPr>
        <w:t>gmax</w:t>
      </w:r>
      <w:proofErr w:type="spellEnd"/>
      <w:r w:rsidRPr="00BA23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Maximum modelled stomatal conductance, MVD = Minor vein density, MVT = Minor vein thickness, SV = Stomatal number per minor vein length, CC = Construction cost of minor vein network per leaf area.</w:t>
      </w:r>
    </w:p>
    <w:p w14:paraId="70D0BFB5" w14:textId="77777777" w:rsidR="00B14FF0" w:rsidRPr="00951645" w:rsidRDefault="00B14FF0" w:rsidP="003314E8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CB05313" w14:textId="6543265B" w:rsidR="000B024E" w:rsidRPr="00BA2340" w:rsidRDefault="00764375" w:rsidP="003314E8">
      <w:pPr>
        <w:widowControl/>
        <w:adjustRightInd w:val="0"/>
        <w:snapToGrid w:val="0"/>
        <w:spacing w:line="360" w:lineRule="auto"/>
        <w:rPr>
          <w:rFonts w:ascii="Times New Roman" w:eastAsia="SimSun" w:hAnsi="Times New Roman" w:cs="SimSun"/>
          <w:color w:val="000000" w:themeColor="text1"/>
          <w:kern w:val="0"/>
          <w:sz w:val="24"/>
          <w:szCs w:val="24"/>
        </w:rPr>
      </w:pPr>
      <w:r w:rsidRPr="00BA2340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1150E951" wp14:editId="6A4985B6">
            <wp:extent cx="5274310" cy="527431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6FF338" w14:textId="3A1A0017" w:rsidR="000B024E" w:rsidRPr="00BA2340" w:rsidRDefault="000B024E" w:rsidP="003314E8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A2340">
        <w:rPr>
          <w:rFonts w:ascii="Times New Roman" w:eastAsia="SimSun" w:hAnsi="Times New Roman" w:cs="SimSun"/>
          <w:b/>
          <w:color w:val="000000" w:themeColor="text1"/>
          <w:kern w:val="0"/>
          <w:sz w:val="24"/>
          <w:szCs w:val="24"/>
        </w:rPr>
        <w:t>Fig. S1</w:t>
      </w:r>
      <w:r w:rsidRPr="00BA2340">
        <w:rPr>
          <w:rFonts w:ascii="Times New Roman" w:eastAsia="SimSun" w:hAnsi="Times New Roman" w:cs="SimSun" w:hint="eastAsia"/>
          <w:color w:val="000000" w:themeColor="text1"/>
          <w:kern w:val="0"/>
          <w:sz w:val="24"/>
          <w:szCs w:val="24"/>
        </w:rPr>
        <w:t xml:space="preserve"> Histogram of the nine studied traits.</w:t>
      </w:r>
      <w:r w:rsidR="00266642" w:rsidRPr="00BA2340">
        <w:rPr>
          <w:rFonts w:ascii="Times New Roman" w:eastAsia="SimSun" w:hAnsi="Times New Roman" w:cs="SimSun"/>
          <w:color w:val="000000" w:themeColor="text1"/>
          <w:kern w:val="0"/>
          <w:sz w:val="24"/>
          <w:szCs w:val="24"/>
        </w:rPr>
        <w:t xml:space="preserve"> </w:t>
      </w:r>
      <w:r w:rsidR="00274FFA" w:rsidRPr="00BA23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 = Leaf area, SD = Stomatal density, SL = Stomatal length, SW = Stomatal width, </w:t>
      </w:r>
      <w:proofErr w:type="spellStart"/>
      <w:r w:rsidR="00274FFA" w:rsidRPr="004057F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</w:t>
      </w:r>
      <w:r w:rsidR="00274FFA" w:rsidRPr="004057F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ax</w:t>
      </w:r>
      <w:proofErr w:type="spellEnd"/>
      <w:r w:rsidR="00274FFA" w:rsidRPr="00BA23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Maximum modelled stomatal conductance, MVD = Minor vein density, MVT = Minor vein thickness, SV = Stomatal number per minor vein length, CC = Construction cost of minor vein network per leaf area.</w:t>
      </w:r>
    </w:p>
    <w:p w14:paraId="28BA6FB3" w14:textId="5988D9C4" w:rsidR="007B4502" w:rsidRPr="00BA2340" w:rsidRDefault="007B4502" w:rsidP="003314E8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A2340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E35C67D" w14:textId="77777777" w:rsidR="007B4502" w:rsidRPr="00BA2340" w:rsidRDefault="007B4502" w:rsidP="003314E8">
      <w:pPr>
        <w:adjustRightInd w:val="0"/>
        <w:snapToGrid w:val="0"/>
        <w:spacing w:line="360" w:lineRule="auto"/>
        <w:rPr>
          <w:rFonts w:ascii="Times New Roman" w:eastAsia="SimSun" w:hAnsi="Times New Roman" w:cs="SimSun"/>
          <w:color w:val="00B0F0"/>
          <w:kern w:val="0"/>
          <w:sz w:val="24"/>
          <w:szCs w:val="24"/>
        </w:rPr>
      </w:pPr>
    </w:p>
    <w:p w14:paraId="400C5A0A" w14:textId="77777777" w:rsidR="007B4502" w:rsidRPr="00BA2340" w:rsidRDefault="007B4502" w:rsidP="003314E8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 w:rsidRPr="00BA2340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324FF4D3" wp14:editId="4070009E">
            <wp:extent cx="5274310" cy="2790379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90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E7070D" w14:textId="514CDBFD" w:rsidR="007B4502" w:rsidRPr="00BA2340" w:rsidRDefault="007B4502" w:rsidP="003314E8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 w:rsidRPr="00BA2340">
        <w:rPr>
          <w:rFonts w:ascii="Times New Roman" w:hAnsi="Times New Roman" w:hint="eastAsia"/>
          <w:b/>
          <w:bCs/>
          <w:sz w:val="24"/>
          <w:szCs w:val="24"/>
        </w:rPr>
        <w:t>Fig. S</w:t>
      </w:r>
      <w:r w:rsidR="008033EC" w:rsidRPr="00BA2340">
        <w:rPr>
          <w:rFonts w:ascii="Times New Roman" w:hAnsi="Times New Roman"/>
          <w:b/>
          <w:bCs/>
          <w:sz w:val="24"/>
          <w:szCs w:val="24"/>
        </w:rPr>
        <w:t>2</w:t>
      </w:r>
      <w:r w:rsidRPr="00BA2340">
        <w:rPr>
          <w:rFonts w:ascii="Times New Roman" w:hAnsi="Times New Roman" w:hint="eastAsia"/>
          <w:sz w:val="24"/>
          <w:szCs w:val="24"/>
        </w:rPr>
        <w:t xml:space="preserve"> Residuals plot and Q-Q plot of the </w:t>
      </w:r>
      <w:r w:rsidRPr="00BA2340">
        <w:rPr>
          <w:rFonts w:ascii="Times New Roman" w:hAnsi="Times New Roman"/>
          <w:sz w:val="24"/>
          <w:szCs w:val="24"/>
        </w:rPr>
        <w:t>standardized</w:t>
      </w:r>
      <w:r w:rsidRPr="00BA2340">
        <w:rPr>
          <w:rFonts w:ascii="Times New Roman" w:hAnsi="Times New Roman" w:hint="eastAsia"/>
          <w:sz w:val="24"/>
          <w:szCs w:val="24"/>
        </w:rPr>
        <w:t xml:space="preserve"> major axis regression of stomatal density vs. minor vein density for evergreen and deciduous tree species.</w:t>
      </w:r>
    </w:p>
    <w:p w14:paraId="1E065A43" w14:textId="77777777" w:rsidR="007B4502" w:rsidRPr="00BA2340" w:rsidRDefault="007B4502" w:rsidP="003314E8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</w:p>
    <w:p w14:paraId="74C17C53" w14:textId="77777777" w:rsidR="007B4502" w:rsidRPr="00BA2340" w:rsidRDefault="007B4502" w:rsidP="003314E8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 w:rsidRPr="00BA2340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23D48F8E" wp14:editId="2C94127A">
            <wp:extent cx="5274310" cy="2775117"/>
            <wp:effectExtent l="0" t="0" r="254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751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B8100" w14:textId="651C97D9" w:rsidR="007B4502" w:rsidRPr="00BA2340" w:rsidRDefault="007B4502" w:rsidP="003314E8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 w:rsidRPr="00BA2340">
        <w:rPr>
          <w:rFonts w:ascii="Times New Roman" w:hAnsi="Times New Roman" w:hint="eastAsia"/>
          <w:b/>
          <w:bCs/>
          <w:sz w:val="24"/>
          <w:szCs w:val="24"/>
        </w:rPr>
        <w:t>Fig. S</w:t>
      </w:r>
      <w:r w:rsidR="008033EC" w:rsidRPr="00BA2340">
        <w:rPr>
          <w:rFonts w:ascii="Times New Roman" w:hAnsi="Times New Roman"/>
          <w:b/>
          <w:bCs/>
          <w:sz w:val="24"/>
          <w:szCs w:val="24"/>
        </w:rPr>
        <w:t>3</w:t>
      </w:r>
      <w:r w:rsidRPr="00BA2340">
        <w:rPr>
          <w:rFonts w:ascii="Times New Roman" w:hAnsi="Times New Roman" w:hint="eastAsia"/>
          <w:sz w:val="24"/>
          <w:szCs w:val="24"/>
        </w:rPr>
        <w:t xml:space="preserve"> Residuals plot and Q-Q plot of the </w:t>
      </w:r>
      <w:r w:rsidRPr="00BA2340">
        <w:rPr>
          <w:rFonts w:ascii="Times New Roman" w:hAnsi="Times New Roman"/>
          <w:sz w:val="24"/>
          <w:szCs w:val="24"/>
        </w:rPr>
        <w:t>standardized</w:t>
      </w:r>
      <w:r w:rsidRPr="00BA2340">
        <w:rPr>
          <w:rFonts w:ascii="Times New Roman" w:hAnsi="Times New Roman" w:hint="eastAsia"/>
          <w:sz w:val="24"/>
          <w:szCs w:val="24"/>
        </w:rPr>
        <w:t xml:space="preserve"> major axis regression of stomatal density vs. minor vein density for simple-leafed and compound-leafed tree species.</w:t>
      </w:r>
    </w:p>
    <w:p w14:paraId="4320B8CA" w14:textId="77777777" w:rsidR="007B4502" w:rsidRPr="00BA2340" w:rsidRDefault="007B4502" w:rsidP="003314E8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</w:p>
    <w:p w14:paraId="595DE46A" w14:textId="77777777" w:rsidR="007B4502" w:rsidRPr="00BA2340" w:rsidRDefault="007B4502" w:rsidP="003314E8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</w:p>
    <w:p w14:paraId="021097D8" w14:textId="77777777" w:rsidR="007B4502" w:rsidRPr="00BA2340" w:rsidRDefault="007B4502" w:rsidP="003314E8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 w:rsidRPr="00BA2340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4795AEA2" wp14:editId="54594E4C">
            <wp:extent cx="5347252" cy="2864245"/>
            <wp:effectExtent l="0" t="0" r="635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51914" cy="2866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0FB086" w14:textId="085C98ED" w:rsidR="00F07CFC" w:rsidRPr="00BA2340" w:rsidRDefault="007B4502" w:rsidP="003314E8">
      <w:pPr>
        <w:adjustRightInd w:val="0"/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 w:rsidRPr="00BA2340">
        <w:rPr>
          <w:rFonts w:ascii="Times New Roman" w:hAnsi="Times New Roman" w:hint="eastAsia"/>
          <w:b/>
          <w:bCs/>
          <w:sz w:val="24"/>
          <w:szCs w:val="24"/>
        </w:rPr>
        <w:t>Fig. S</w:t>
      </w:r>
      <w:r w:rsidR="008033EC" w:rsidRPr="00BA2340">
        <w:rPr>
          <w:rFonts w:ascii="Times New Roman" w:hAnsi="Times New Roman"/>
          <w:b/>
          <w:bCs/>
          <w:sz w:val="24"/>
          <w:szCs w:val="24"/>
        </w:rPr>
        <w:t>4</w:t>
      </w:r>
      <w:r w:rsidRPr="00BA2340">
        <w:rPr>
          <w:rFonts w:ascii="Times New Roman" w:hAnsi="Times New Roman" w:hint="eastAsia"/>
          <w:sz w:val="24"/>
          <w:szCs w:val="24"/>
        </w:rPr>
        <w:t xml:space="preserve"> Residuals plot and Q-Q plot of the </w:t>
      </w:r>
      <w:r w:rsidRPr="00BA2340">
        <w:rPr>
          <w:rFonts w:ascii="Times New Roman" w:hAnsi="Times New Roman"/>
          <w:sz w:val="24"/>
          <w:szCs w:val="24"/>
        </w:rPr>
        <w:t>standardized</w:t>
      </w:r>
      <w:r w:rsidRPr="00BA2340">
        <w:rPr>
          <w:rFonts w:ascii="Times New Roman" w:hAnsi="Times New Roman" w:hint="eastAsia"/>
          <w:sz w:val="24"/>
          <w:szCs w:val="24"/>
        </w:rPr>
        <w:t xml:space="preserve"> major axis regression of stomatal density vs. minor vein density for simple-leafed evergreen trees species, simple-leafed deciduous trees, </w:t>
      </w:r>
      <w:r w:rsidRPr="00BA2340">
        <w:rPr>
          <w:rFonts w:ascii="Times New Roman" w:hAnsi="Times New Roman"/>
          <w:sz w:val="24"/>
          <w:szCs w:val="24"/>
        </w:rPr>
        <w:t>compound</w:t>
      </w:r>
      <w:r w:rsidRPr="00BA2340">
        <w:rPr>
          <w:rFonts w:ascii="Times New Roman" w:hAnsi="Times New Roman" w:hint="eastAsia"/>
          <w:sz w:val="24"/>
          <w:szCs w:val="24"/>
        </w:rPr>
        <w:t>-leafed evergreen trees species, compound-leafed deciduous tree species and compound-leafed tree species.</w:t>
      </w:r>
    </w:p>
    <w:sectPr w:rsidR="00F07CFC" w:rsidRPr="00BA2340" w:rsidSect="00A55B30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22C7F4" w14:textId="77777777" w:rsidR="00040BE4" w:rsidRDefault="00040BE4" w:rsidP="00286588">
      <w:r>
        <w:separator/>
      </w:r>
    </w:p>
  </w:endnote>
  <w:endnote w:type="continuationSeparator" w:id="0">
    <w:p w14:paraId="77DF97A7" w14:textId="77777777" w:rsidR="00040BE4" w:rsidRDefault="00040BE4" w:rsidP="002865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05372762"/>
      <w:docPartObj>
        <w:docPartGallery w:val="Page Numbers (Bottom of Page)"/>
        <w:docPartUnique/>
      </w:docPartObj>
    </w:sdtPr>
    <w:sdtContent>
      <w:p w14:paraId="2259F563" w14:textId="3BD0D65D" w:rsidR="00E60DDB" w:rsidRDefault="00E60DD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86A1CEC" w14:textId="77777777" w:rsidR="00E60DDB" w:rsidRDefault="00E60D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FF84BC" w14:textId="77777777" w:rsidR="00040BE4" w:rsidRDefault="00040BE4" w:rsidP="00286588">
      <w:r>
        <w:separator/>
      </w:r>
    </w:p>
  </w:footnote>
  <w:footnote w:type="continuationSeparator" w:id="0">
    <w:p w14:paraId="36E974AE" w14:textId="77777777" w:rsidR="00040BE4" w:rsidRDefault="00040BE4" w:rsidP="002865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054E5F"/>
    <w:rsid w:val="00005833"/>
    <w:rsid w:val="00020915"/>
    <w:rsid w:val="00025968"/>
    <w:rsid w:val="00030AB7"/>
    <w:rsid w:val="00040BE4"/>
    <w:rsid w:val="00054E5F"/>
    <w:rsid w:val="000B024E"/>
    <w:rsid w:val="000E670A"/>
    <w:rsid w:val="001136B6"/>
    <w:rsid w:val="001438EC"/>
    <w:rsid w:val="00164854"/>
    <w:rsid w:val="001A0A2B"/>
    <w:rsid w:val="001E2B90"/>
    <w:rsid w:val="001E32FD"/>
    <w:rsid w:val="001F1585"/>
    <w:rsid w:val="001F436D"/>
    <w:rsid w:val="001F43FD"/>
    <w:rsid w:val="00256E76"/>
    <w:rsid w:val="00266642"/>
    <w:rsid w:val="002730D7"/>
    <w:rsid w:val="00274FFA"/>
    <w:rsid w:val="00286588"/>
    <w:rsid w:val="00312FF6"/>
    <w:rsid w:val="003314E8"/>
    <w:rsid w:val="004057F6"/>
    <w:rsid w:val="00435A26"/>
    <w:rsid w:val="0045612B"/>
    <w:rsid w:val="004A0D64"/>
    <w:rsid w:val="004F2CE3"/>
    <w:rsid w:val="00593D37"/>
    <w:rsid w:val="005B09A4"/>
    <w:rsid w:val="005C6F4E"/>
    <w:rsid w:val="00605FFC"/>
    <w:rsid w:val="00764375"/>
    <w:rsid w:val="007B4502"/>
    <w:rsid w:val="007C3F41"/>
    <w:rsid w:val="008033EC"/>
    <w:rsid w:val="00815D5F"/>
    <w:rsid w:val="00817340"/>
    <w:rsid w:val="00876E7C"/>
    <w:rsid w:val="008838D2"/>
    <w:rsid w:val="0089212B"/>
    <w:rsid w:val="008A6F1F"/>
    <w:rsid w:val="008C69E5"/>
    <w:rsid w:val="008F7808"/>
    <w:rsid w:val="00923C80"/>
    <w:rsid w:val="00942191"/>
    <w:rsid w:val="00951645"/>
    <w:rsid w:val="00983C03"/>
    <w:rsid w:val="009D6B41"/>
    <w:rsid w:val="00A55B30"/>
    <w:rsid w:val="00A62D50"/>
    <w:rsid w:val="00AB4C9F"/>
    <w:rsid w:val="00AE6DBA"/>
    <w:rsid w:val="00B14FF0"/>
    <w:rsid w:val="00BA2340"/>
    <w:rsid w:val="00CB4C2A"/>
    <w:rsid w:val="00D10F6E"/>
    <w:rsid w:val="00D1227A"/>
    <w:rsid w:val="00E60DDB"/>
    <w:rsid w:val="00ED697D"/>
    <w:rsid w:val="00ED6E2B"/>
    <w:rsid w:val="00F07CFC"/>
    <w:rsid w:val="00F24658"/>
    <w:rsid w:val="00FA7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CCA56A"/>
  <w15:chartTrackingRefBased/>
  <w15:docId w15:val="{69E31BD6-4060-4C0B-BC93-EA4A4A8A9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58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65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65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65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6588"/>
    <w:rPr>
      <w:sz w:val="18"/>
      <w:szCs w:val="18"/>
    </w:rPr>
  </w:style>
  <w:style w:type="table" w:styleId="LightShading">
    <w:name w:val="Light Shading"/>
    <w:basedOn w:val="TableNormal"/>
    <w:uiPriority w:val="60"/>
    <w:rsid w:val="0028658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2865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F43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891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4</Pages>
  <Words>252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L</dc:creator>
  <cp:keywords/>
  <dc:description/>
  <cp:lastModifiedBy>India Humphreys</cp:lastModifiedBy>
  <cp:revision>46</cp:revision>
  <dcterms:created xsi:type="dcterms:W3CDTF">2023-02-26T08:00:00Z</dcterms:created>
  <dcterms:modified xsi:type="dcterms:W3CDTF">2023-07-10T13:04:00Z</dcterms:modified>
</cp:coreProperties>
</file>